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9FE7B0" w14:textId="77777777" w:rsidR="004616A7" w:rsidRDefault="004616A7" w:rsidP="004616A7">
      <w:pPr>
        <w:rPr>
          <w:sz w:val="22"/>
          <w:szCs w:val="22"/>
        </w:rPr>
      </w:pPr>
    </w:p>
    <w:p w14:paraId="5F881830" w14:textId="77777777" w:rsidR="004616A7" w:rsidRPr="004616A7" w:rsidRDefault="004616A7" w:rsidP="004616A7">
      <w:pPr>
        <w:rPr>
          <w:rFonts w:ascii="Times New Roman" w:hAnsi="Times New Roman" w:cs="Times New Roman"/>
          <w:b/>
        </w:rPr>
      </w:pPr>
      <w:r w:rsidRPr="004616A7">
        <w:rPr>
          <w:rFonts w:ascii="Times New Roman" w:hAnsi="Times New Roman" w:cs="Times New Roman"/>
          <w:b/>
        </w:rPr>
        <w:t xml:space="preserve">Supplementary table 1. Adverse events in the whole </w:t>
      </w:r>
      <w:proofErr w:type="spellStart"/>
      <w:r w:rsidRPr="004616A7">
        <w:rPr>
          <w:rFonts w:ascii="Times New Roman" w:hAnsi="Times New Roman" w:cs="Times New Roman"/>
          <w:b/>
        </w:rPr>
        <w:t>heDMT</w:t>
      </w:r>
      <w:proofErr w:type="spellEnd"/>
      <w:r w:rsidRPr="004616A7">
        <w:rPr>
          <w:rFonts w:ascii="Times New Roman" w:hAnsi="Times New Roman" w:cs="Times New Roman"/>
          <w:b/>
        </w:rPr>
        <w:t xml:space="preserve"> and </w:t>
      </w:r>
      <w:proofErr w:type="spellStart"/>
      <w:r w:rsidRPr="004616A7">
        <w:rPr>
          <w:rFonts w:ascii="Times New Roman" w:hAnsi="Times New Roman" w:cs="Times New Roman"/>
          <w:b/>
        </w:rPr>
        <w:t>meDMT</w:t>
      </w:r>
      <w:proofErr w:type="spellEnd"/>
      <w:r w:rsidRPr="004616A7">
        <w:rPr>
          <w:rFonts w:ascii="Times New Roman" w:hAnsi="Times New Roman" w:cs="Times New Roman"/>
          <w:b/>
        </w:rPr>
        <w:t xml:space="preserve"> groups</w:t>
      </w:r>
    </w:p>
    <w:p w14:paraId="0314CDB2" w14:textId="77777777" w:rsidR="004616A7" w:rsidRPr="004616A7" w:rsidRDefault="004616A7" w:rsidP="004616A7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880"/>
        <w:gridCol w:w="1080"/>
        <w:gridCol w:w="1080"/>
        <w:gridCol w:w="2880"/>
        <w:gridCol w:w="1080"/>
        <w:gridCol w:w="1080"/>
      </w:tblGrid>
      <w:tr w:rsidR="004616A7" w:rsidRPr="004616A7" w14:paraId="39CC45D3" w14:textId="77777777" w:rsidTr="001675B3">
        <w:trPr>
          <w:cantSplit/>
          <w:tblHeader/>
          <w:jc w:val="center"/>
        </w:trPr>
        <w:tc>
          <w:tcPr>
            <w:tcW w:w="288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3DA7D" w14:textId="77777777" w:rsidR="004616A7" w:rsidRPr="004616A7" w:rsidRDefault="004616A7" w:rsidP="001675B3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dverse effect</w:t>
            </w:r>
          </w:p>
        </w:tc>
        <w:tc>
          <w:tcPr>
            <w:tcW w:w="108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1C96E" w14:textId="77777777" w:rsidR="004616A7" w:rsidRPr="004616A7" w:rsidRDefault="004616A7" w:rsidP="001675B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16A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eDMT</w:t>
            </w:r>
            <w:proofErr w:type="spellEnd"/>
            <w:r w:rsidRPr="004616A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N=154)</w:t>
            </w:r>
          </w:p>
        </w:tc>
        <w:tc>
          <w:tcPr>
            <w:tcW w:w="1080" w:type="dxa"/>
            <w:tcBorders>
              <w:top w:val="single" w:sz="16" w:space="0" w:color="666666"/>
              <w:bottom w:val="single" w:sz="16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9272D" w14:textId="77777777" w:rsidR="004616A7" w:rsidRPr="004616A7" w:rsidRDefault="004616A7" w:rsidP="001675B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16A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DMT</w:t>
            </w:r>
            <w:proofErr w:type="spellEnd"/>
            <w:r w:rsidRPr="004616A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N=1771)</w:t>
            </w:r>
          </w:p>
        </w:tc>
        <w:tc>
          <w:tcPr>
            <w:tcW w:w="288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0B540" w14:textId="77777777" w:rsidR="004616A7" w:rsidRPr="004616A7" w:rsidRDefault="004616A7" w:rsidP="001675B3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Adverse effect</w:t>
            </w:r>
          </w:p>
        </w:tc>
        <w:tc>
          <w:tcPr>
            <w:tcW w:w="108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6322A" w14:textId="77777777" w:rsidR="004616A7" w:rsidRPr="004616A7" w:rsidRDefault="004616A7" w:rsidP="001675B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16A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eDMT</w:t>
            </w:r>
            <w:proofErr w:type="spellEnd"/>
            <w:r w:rsidRPr="004616A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N=154)</w:t>
            </w:r>
          </w:p>
        </w:tc>
        <w:tc>
          <w:tcPr>
            <w:tcW w:w="108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F4DE6" w14:textId="77777777" w:rsidR="004616A7" w:rsidRPr="004616A7" w:rsidRDefault="004616A7" w:rsidP="001675B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16A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DMT</w:t>
            </w:r>
            <w:proofErr w:type="spellEnd"/>
            <w:r w:rsidRPr="004616A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N=1771)</w:t>
            </w:r>
          </w:p>
        </w:tc>
      </w:tr>
      <w:tr w:rsidR="004616A7" w:rsidRPr="004616A7" w14:paraId="1F6B3E62" w14:textId="77777777" w:rsidTr="001675B3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F7E40" w14:textId="77777777" w:rsidR="004616A7" w:rsidRPr="004616A7" w:rsidRDefault="004616A7" w:rsidP="001675B3">
            <w:pPr>
              <w:spacing w:before="10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dominal pain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B4BD8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97B34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1.1)</w:t>
            </w: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85CA5" w14:textId="77777777" w:rsidR="004616A7" w:rsidRPr="004616A7" w:rsidRDefault="004616A7" w:rsidP="001675B3">
            <w:pPr>
              <w:spacing w:before="10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jection site pain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70F37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F92B1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 (5.7)</w:t>
            </w:r>
          </w:p>
        </w:tc>
      </w:tr>
      <w:tr w:rsidR="004616A7" w:rsidRPr="004616A7" w14:paraId="345F5AA3" w14:textId="77777777" w:rsidTr="001675B3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50446" w14:textId="77777777" w:rsidR="004616A7" w:rsidRPr="004616A7" w:rsidRDefault="004616A7" w:rsidP="001675B3">
            <w:pPr>
              <w:spacing w:before="10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normal liver function test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1E6FF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777F7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1.2)</w:t>
            </w: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20278" w14:textId="77777777" w:rsidR="004616A7" w:rsidRPr="004616A7" w:rsidRDefault="004616A7" w:rsidP="001675B3">
            <w:pPr>
              <w:spacing w:before="10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omnia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570DC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79BC4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0.6)</w:t>
            </w:r>
          </w:p>
        </w:tc>
      </w:tr>
      <w:tr w:rsidR="004616A7" w:rsidRPr="004616A7" w14:paraId="3A2663E9" w14:textId="77777777" w:rsidTr="001675B3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4EE0A" w14:textId="77777777" w:rsidR="004616A7" w:rsidRPr="004616A7" w:rsidRDefault="004616A7" w:rsidP="001675B3">
            <w:pPr>
              <w:spacing w:before="10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opecia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CD2C5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EA0F0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0.3)</w:t>
            </w: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0FB11" w14:textId="77777777" w:rsidR="004616A7" w:rsidRPr="004616A7" w:rsidRDefault="004616A7" w:rsidP="001675B3">
            <w:pPr>
              <w:spacing w:before="10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openia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C99E2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863B7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0.8)</w:t>
            </w:r>
          </w:p>
        </w:tc>
      </w:tr>
      <w:tr w:rsidR="004616A7" w:rsidRPr="004616A7" w14:paraId="3E3FE1C8" w14:textId="77777777" w:rsidTr="001675B3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3A201" w14:textId="77777777" w:rsidR="004616A7" w:rsidRPr="004616A7" w:rsidRDefault="004616A7" w:rsidP="001675B3">
            <w:pPr>
              <w:spacing w:before="10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B01B0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CAA8F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0.5)</w:t>
            </w: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7FFE5" w14:textId="77777777" w:rsidR="004616A7" w:rsidRPr="004616A7" w:rsidRDefault="004616A7" w:rsidP="001675B3">
            <w:pPr>
              <w:spacing w:before="10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mb pain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0ED20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5C4E9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1.3)</w:t>
            </w:r>
          </w:p>
        </w:tc>
      </w:tr>
      <w:tr w:rsidR="004616A7" w:rsidRPr="004616A7" w14:paraId="755027E0" w14:textId="77777777" w:rsidTr="001675B3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585E8" w14:textId="77777777" w:rsidR="004616A7" w:rsidRPr="004616A7" w:rsidRDefault="004616A7" w:rsidP="001675B3">
            <w:pPr>
              <w:spacing w:before="10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hralgia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EDD5D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F0896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0.6)</w:t>
            </w: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92720" w14:textId="77777777" w:rsidR="004616A7" w:rsidRPr="004616A7" w:rsidRDefault="004616A7" w:rsidP="001675B3">
            <w:pPr>
              <w:spacing w:before="10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mphocytopenia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EDF27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39D8D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1.3)</w:t>
            </w:r>
          </w:p>
        </w:tc>
      </w:tr>
      <w:tr w:rsidR="004616A7" w:rsidRPr="004616A7" w14:paraId="2D8716C4" w14:textId="77777777" w:rsidTr="001675B3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6ADBE" w14:textId="77777777" w:rsidR="004616A7" w:rsidRPr="004616A7" w:rsidRDefault="004616A7" w:rsidP="001675B3">
            <w:pPr>
              <w:spacing w:before="10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uise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4251E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0DA98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0.3)</w:t>
            </w: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EEC3B" w14:textId="77777777" w:rsidR="004616A7" w:rsidRPr="004616A7" w:rsidRDefault="004616A7" w:rsidP="001675B3">
            <w:pPr>
              <w:spacing w:before="10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aise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98CAB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65211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0.8)</w:t>
            </w:r>
          </w:p>
        </w:tc>
      </w:tr>
      <w:tr w:rsidR="004616A7" w:rsidRPr="004616A7" w14:paraId="2435B6A6" w14:textId="77777777" w:rsidTr="001675B3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126B5" w14:textId="77777777" w:rsidR="004616A7" w:rsidRPr="004616A7" w:rsidRDefault="004616A7" w:rsidP="001675B3">
            <w:pPr>
              <w:spacing w:before="10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ed mood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6CEDD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AB759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0.9)</w:t>
            </w: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89A9C" w14:textId="77777777" w:rsidR="004616A7" w:rsidRPr="004616A7" w:rsidRDefault="004616A7" w:rsidP="001675B3">
            <w:pPr>
              <w:spacing w:before="10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graine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0453D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D0496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0.3)</w:t>
            </w:r>
          </w:p>
        </w:tc>
      </w:tr>
      <w:tr w:rsidR="004616A7" w:rsidRPr="004616A7" w14:paraId="00386D88" w14:textId="77777777" w:rsidTr="001675B3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CD512" w14:textId="77777777" w:rsidR="004616A7" w:rsidRPr="004616A7" w:rsidRDefault="004616A7" w:rsidP="001675B3">
            <w:pPr>
              <w:spacing w:before="10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6FA6A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19D69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0.8)</w:t>
            </w: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08402" w14:textId="77777777" w:rsidR="004616A7" w:rsidRPr="004616A7" w:rsidRDefault="004616A7" w:rsidP="001675B3">
            <w:pPr>
              <w:spacing w:before="10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d allergic reaction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529C6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08418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0.8)</w:t>
            </w:r>
          </w:p>
        </w:tc>
      </w:tr>
      <w:tr w:rsidR="004616A7" w:rsidRPr="004616A7" w14:paraId="0BF65556" w14:textId="77777777" w:rsidTr="001675B3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EA199" w14:textId="77777777" w:rsidR="004616A7" w:rsidRPr="004616A7" w:rsidRDefault="004616A7" w:rsidP="001675B3">
            <w:pPr>
              <w:spacing w:before="10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A1DFD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D259E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1.6)</w:t>
            </w: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8FEF6" w14:textId="77777777" w:rsidR="004616A7" w:rsidRPr="004616A7" w:rsidRDefault="004616A7" w:rsidP="001675B3">
            <w:pPr>
              <w:spacing w:before="10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od alteration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A0A3E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7D57F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0.3)</w:t>
            </w:r>
          </w:p>
        </w:tc>
      </w:tr>
      <w:tr w:rsidR="004616A7" w:rsidRPr="004616A7" w14:paraId="341BA047" w14:textId="77777777" w:rsidTr="001675B3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482D0" w14:textId="77777777" w:rsidR="004616A7" w:rsidRPr="004616A7" w:rsidRDefault="004616A7" w:rsidP="001675B3">
            <w:pPr>
              <w:spacing w:before="10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spnea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B0C5F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69C2A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0.8)</w:t>
            </w: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1B048" w14:textId="77777777" w:rsidR="004616A7" w:rsidRPr="004616A7" w:rsidRDefault="004616A7" w:rsidP="001675B3">
            <w:pPr>
              <w:spacing w:before="10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scle spasticity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47667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F0265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1.1)</w:t>
            </w:r>
          </w:p>
        </w:tc>
      </w:tr>
      <w:tr w:rsidR="004616A7" w:rsidRPr="004616A7" w14:paraId="00EA340E" w14:textId="77777777" w:rsidTr="001675B3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0977D" w14:textId="77777777" w:rsidR="004616A7" w:rsidRPr="004616A7" w:rsidRDefault="004616A7" w:rsidP="001675B3">
            <w:pPr>
              <w:spacing w:before="10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zema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06C21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10008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1.9)</w:t>
            </w: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B2F22" w14:textId="77777777" w:rsidR="004616A7" w:rsidRPr="004616A7" w:rsidRDefault="004616A7" w:rsidP="001675B3">
            <w:pPr>
              <w:spacing w:before="10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C31DA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12D78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1.4)</w:t>
            </w:r>
          </w:p>
        </w:tc>
      </w:tr>
      <w:tr w:rsidR="004616A7" w:rsidRPr="004616A7" w14:paraId="6FE594AE" w14:textId="77777777" w:rsidTr="001675B3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BC04C" w14:textId="77777777" w:rsidR="004616A7" w:rsidRPr="004616A7" w:rsidRDefault="004616A7" w:rsidP="001675B3">
            <w:pPr>
              <w:spacing w:before="10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ythematotic</w:t>
            </w:r>
            <w:proofErr w:type="spellEnd"/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czema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CFAD5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F667A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0.6)</w:t>
            </w: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B3524" w14:textId="77777777" w:rsidR="004616A7" w:rsidRPr="004616A7" w:rsidRDefault="004616A7" w:rsidP="001675B3">
            <w:pPr>
              <w:spacing w:before="10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tropenia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28DEE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BB402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0.8)</w:t>
            </w:r>
          </w:p>
        </w:tc>
      </w:tr>
      <w:tr w:rsidR="004616A7" w:rsidRPr="004616A7" w14:paraId="3CB77D91" w14:textId="77777777" w:rsidTr="001675B3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5BCE3" w14:textId="77777777" w:rsidR="004616A7" w:rsidRPr="004616A7" w:rsidRDefault="004616A7" w:rsidP="001675B3">
            <w:pPr>
              <w:spacing w:before="10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C3D0A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E63AE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1.3)</w:t>
            </w: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2C2C7" w14:textId="77777777" w:rsidR="004616A7" w:rsidRPr="004616A7" w:rsidRDefault="004616A7" w:rsidP="001675B3">
            <w:pPr>
              <w:spacing w:before="10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pitation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751D1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A8CC8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0.3)</w:t>
            </w:r>
          </w:p>
        </w:tc>
      </w:tr>
      <w:tr w:rsidR="004616A7" w:rsidRPr="004616A7" w14:paraId="54411DCF" w14:textId="77777777" w:rsidTr="001675B3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90442" w14:textId="77777777" w:rsidR="004616A7" w:rsidRPr="004616A7" w:rsidRDefault="004616A7" w:rsidP="001675B3">
            <w:pPr>
              <w:spacing w:before="10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536FD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B47AC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2.8)</w:t>
            </w: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9816E" w14:textId="77777777" w:rsidR="004616A7" w:rsidRPr="004616A7" w:rsidRDefault="004616A7" w:rsidP="001675B3">
            <w:pPr>
              <w:spacing w:before="10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uritu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72889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AE5DD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0.8)</w:t>
            </w:r>
          </w:p>
        </w:tc>
      </w:tr>
      <w:tr w:rsidR="004616A7" w:rsidRPr="004616A7" w14:paraId="48BD4D83" w14:textId="77777777" w:rsidTr="001675B3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175D3" w14:textId="77777777" w:rsidR="004616A7" w:rsidRPr="004616A7" w:rsidRDefault="004616A7" w:rsidP="001675B3">
            <w:pPr>
              <w:spacing w:before="10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ushing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20182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0BA9B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1.1)</w:t>
            </w: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3B91A" w14:textId="77777777" w:rsidR="004616A7" w:rsidRPr="004616A7" w:rsidRDefault="004616A7" w:rsidP="001675B3">
            <w:pPr>
              <w:spacing w:before="10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ivering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110C3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CB520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0.5)</w:t>
            </w:r>
          </w:p>
        </w:tc>
      </w:tr>
      <w:tr w:rsidR="004616A7" w:rsidRPr="004616A7" w14:paraId="47C132B5" w14:textId="77777777" w:rsidTr="001675B3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37FF8" w14:textId="77777777" w:rsidR="004616A7" w:rsidRPr="004616A7" w:rsidRDefault="004616A7" w:rsidP="001675B3">
            <w:pPr>
              <w:spacing w:before="10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11DB8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DE066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2.7)</w:t>
            </w: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6B0F9" w14:textId="77777777" w:rsidR="004616A7" w:rsidRPr="004616A7" w:rsidRDefault="004616A7" w:rsidP="001675B3">
            <w:pPr>
              <w:spacing w:before="10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 lesion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02D79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D862D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1.0)</w:t>
            </w:r>
          </w:p>
        </w:tc>
      </w:tr>
      <w:tr w:rsidR="004616A7" w:rsidRPr="004616A7" w14:paraId="5BCE893A" w14:textId="77777777" w:rsidTr="001675B3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312BC" w14:textId="77777777" w:rsidR="004616A7" w:rsidRPr="004616A7" w:rsidRDefault="004616A7" w:rsidP="001675B3">
            <w:pPr>
              <w:spacing w:before="10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pes simplex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28CFE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7A5D1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0.4)</w:t>
            </w: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12FF3" w14:textId="77777777" w:rsidR="004616A7" w:rsidRPr="004616A7" w:rsidRDefault="004616A7" w:rsidP="001675B3">
            <w:pPr>
              <w:spacing w:before="10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 nodule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93BD8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99AA4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0.5)</w:t>
            </w:r>
          </w:p>
        </w:tc>
      </w:tr>
      <w:tr w:rsidR="004616A7" w:rsidRPr="004616A7" w14:paraId="045C01A3" w14:textId="77777777" w:rsidTr="001675B3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35575" w14:textId="77777777" w:rsidR="004616A7" w:rsidRPr="004616A7" w:rsidRDefault="004616A7" w:rsidP="001675B3">
            <w:pPr>
              <w:spacing w:before="10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ed ALAT-value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225BE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4.5)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EEBBA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(3.2)</w:t>
            </w: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6023B" w14:textId="77777777" w:rsidR="004616A7" w:rsidRPr="004616A7" w:rsidRDefault="004616A7" w:rsidP="001675B3">
            <w:pPr>
              <w:spacing w:before="10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ombocytopenia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06C19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FCCAE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0.3)</w:t>
            </w:r>
          </w:p>
        </w:tc>
      </w:tr>
      <w:tr w:rsidR="004616A7" w:rsidRPr="004616A7" w14:paraId="30B80F3C" w14:textId="77777777" w:rsidTr="001675B3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77632" w14:textId="77777777" w:rsidR="004616A7" w:rsidRPr="004616A7" w:rsidRDefault="004616A7" w:rsidP="001675B3">
            <w:pPr>
              <w:spacing w:before="10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ed GT-value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E4DE9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F8CC8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0.3)</w:t>
            </w: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8A3C9" w14:textId="77777777" w:rsidR="004616A7" w:rsidRPr="004616A7" w:rsidRDefault="004616A7" w:rsidP="001675B3">
            <w:pPr>
              <w:spacing w:before="10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per airway infection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0024D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52B39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0.3)</w:t>
            </w:r>
          </w:p>
        </w:tc>
      </w:tr>
      <w:tr w:rsidR="004616A7" w:rsidRPr="004616A7" w14:paraId="11AE0BE6" w14:textId="77777777" w:rsidTr="001675B3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D4F5C" w14:textId="77777777" w:rsidR="004616A7" w:rsidRPr="004616A7" w:rsidRDefault="004616A7" w:rsidP="001675B3">
            <w:pPr>
              <w:spacing w:before="10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luenza-like symptom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A38BE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F8CF8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 (3.8)</w:t>
            </w: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FC58F" w14:textId="77777777" w:rsidR="004616A7" w:rsidRPr="004616A7" w:rsidRDefault="004616A7" w:rsidP="001675B3">
            <w:pPr>
              <w:spacing w:before="10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ticaria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AD305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E3903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1.2)</w:t>
            </w:r>
          </w:p>
        </w:tc>
      </w:tr>
      <w:tr w:rsidR="004616A7" w:rsidRPr="004616A7" w14:paraId="13F39EB4" w14:textId="77777777" w:rsidTr="001675B3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B27EE" w14:textId="77777777" w:rsidR="004616A7" w:rsidRPr="004616A7" w:rsidRDefault="004616A7" w:rsidP="001675B3">
            <w:pPr>
              <w:spacing w:before="10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jection site absces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7CA34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4E038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0.5)</w:t>
            </w: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A8815" w14:textId="77777777" w:rsidR="004616A7" w:rsidRPr="004616A7" w:rsidRDefault="004616A7" w:rsidP="001675B3">
            <w:pPr>
              <w:spacing w:before="10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tigo, dizzines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348E5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06D07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0.4)</w:t>
            </w:r>
          </w:p>
        </w:tc>
      </w:tr>
      <w:tr w:rsidR="004616A7" w:rsidRPr="004616A7" w14:paraId="0217B933" w14:textId="77777777" w:rsidTr="001675B3">
        <w:trPr>
          <w:cantSplit/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C2E38" w14:textId="77777777" w:rsidR="004616A7" w:rsidRPr="004616A7" w:rsidRDefault="004616A7" w:rsidP="001675B3">
            <w:pPr>
              <w:spacing w:before="10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jection site atrophy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5D11E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43D45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.6)</w:t>
            </w:r>
          </w:p>
        </w:tc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F63F3" w14:textId="77777777" w:rsidR="004616A7" w:rsidRPr="004616A7" w:rsidRDefault="004616A7" w:rsidP="001675B3">
            <w:pPr>
              <w:spacing w:before="100" w:after="2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omiting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A19B3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8B941" w14:textId="77777777" w:rsidR="004616A7" w:rsidRPr="004616A7" w:rsidRDefault="004616A7" w:rsidP="001675B3">
            <w:pPr>
              <w:spacing w:before="100" w:after="2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0.6)</w:t>
            </w:r>
          </w:p>
        </w:tc>
      </w:tr>
      <w:tr w:rsidR="004616A7" w:rsidRPr="004616A7" w14:paraId="44216BF7" w14:textId="77777777" w:rsidTr="001675B3">
        <w:trPr>
          <w:cantSplit/>
          <w:jc w:val="center"/>
        </w:trPr>
        <w:tc>
          <w:tcPr>
            <w:tcW w:w="288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8910C" w14:textId="77777777" w:rsidR="004616A7" w:rsidRPr="004616A7" w:rsidRDefault="004616A7" w:rsidP="001675B3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jection site inflammation</w:t>
            </w:r>
          </w:p>
        </w:tc>
        <w:tc>
          <w:tcPr>
            <w:tcW w:w="108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16A0E" w14:textId="77777777" w:rsidR="004616A7" w:rsidRPr="004616A7" w:rsidRDefault="004616A7" w:rsidP="001675B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bottom w:val="single" w:sz="16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E6CC3" w14:textId="77777777" w:rsidR="004616A7" w:rsidRPr="004616A7" w:rsidRDefault="004616A7" w:rsidP="001675B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6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1.3)</w:t>
            </w:r>
          </w:p>
        </w:tc>
        <w:tc>
          <w:tcPr>
            <w:tcW w:w="288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F27DD" w14:textId="77777777" w:rsidR="004616A7" w:rsidRPr="004616A7" w:rsidRDefault="004616A7" w:rsidP="001675B3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93DE0" w14:textId="77777777" w:rsidR="004616A7" w:rsidRPr="004616A7" w:rsidRDefault="004616A7" w:rsidP="001675B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78621" w14:textId="77777777" w:rsidR="004616A7" w:rsidRPr="004616A7" w:rsidRDefault="004616A7" w:rsidP="001675B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1F16D82" w14:textId="77777777" w:rsidR="004616A7" w:rsidRDefault="004616A7" w:rsidP="004616A7">
      <w:pPr>
        <w:rPr>
          <w:rFonts w:ascii="Times New Roman" w:hAnsi="Times New Roman" w:cs="Times New Roman"/>
          <w:sz w:val="20"/>
          <w:szCs w:val="20"/>
        </w:rPr>
      </w:pPr>
    </w:p>
    <w:p w14:paraId="6358328D" w14:textId="4998473B" w:rsidR="004616A7" w:rsidRPr="004616A7" w:rsidRDefault="004616A7" w:rsidP="004616A7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proofErr w:type="spellStart"/>
      <w:r w:rsidRPr="004616A7">
        <w:rPr>
          <w:rFonts w:ascii="Times New Roman" w:hAnsi="Times New Roman" w:cs="Times New Roman"/>
          <w:sz w:val="20"/>
          <w:szCs w:val="20"/>
        </w:rPr>
        <w:t>heDMT</w:t>
      </w:r>
      <w:proofErr w:type="spellEnd"/>
      <w:r w:rsidRPr="004616A7">
        <w:rPr>
          <w:rFonts w:ascii="Times New Roman" w:hAnsi="Times New Roman" w:cs="Times New Roman"/>
          <w:sz w:val="20"/>
          <w:szCs w:val="20"/>
        </w:rPr>
        <w:t xml:space="preserve"> high efficacy disease modifying therapy, </w:t>
      </w:r>
      <w:proofErr w:type="spellStart"/>
      <w:r w:rsidRPr="004616A7">
        <w:rPr>
          <w:rFonts w:ascii="Times New Roman" w:hAnsi="Times New Roman" w:cs="Times New Roman"/>
          <w:sz w:val="20"/>
          <w:szCs w:val="20"/>
        </w:rPr>
        <w:t>meDMT</w:t>
      </w:r>
      <w:proofErr w:type="spellEnd"/>
      <w:r w:rsidRPr="004616A7">
        <w:rPr>
          <w:rFonts w:ascii="Times New Roman" w:hAnsi="Times New Roman" w:cs="Times New Roman"/>
          <w:sz w:val="20"/>
          <w:szCs w:val="20"/>
        </w:rPr>
        <w:t xml:space="preserve"> moderate efficacy disease modifying therapy</w:t>
      </w:r>
    </w:p>
    <w:p w14:paraId="7C091532" w14:textId="77777777" w:rsidR="007F0641" w:rsidRPr="004616A7" w:rsidRDefault="007F0641" w:rsidP="004616A7">
      <w:pPr>
        <w:rPr>
          <w:rFonts w:ascii="Times New Roman" w:hAnsi="Times New Roman" w:cs="Times New Roman"/>
          <w:sz w:val="20"/>
          <w:szCs w:val="20"/>
        </w:rPr>
      </w:pPr>
    </w:p>
    <w:sectPr w:rsidR="007F0641" w:rsidRPr="004616A7" w:rsidSect="00C47C4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ACC"/>
    <w:rsid w:val="0003065E"/>
    <w:rsid w:val="001062C6"/>
    <w:rsid w:val="004616A7"/>
    <w:rsid w:val="00507645"/>
    <w:rsid w:val="00715552"/>
    <w:rsid w:val="007158C0"/>
    <w:rsid w:val="007B5ACC"/>
    <w:rsid w:val="007F0641"/>
    <w:rsid w:val="00A9466E"/>
    <w:rsid w:val="00C47C4E"/>
    <w:rsid w:val="00EB4A80"/>
    <w:rsid w:val="00F12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06CF91A"/>
  <w14:defaultImageDpi w14:val="32767"/>
  <w15:chartTrackingRefBased/>
  <w15:docId w15:val="{95BE6F2F-B146-B648-8128-0698BA189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47C4E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4-22T09:19:00Z</dcterms:created>
  <dcterms:modified xsi:type="dcterms:W3CDTF">2021-04-22T09:19:00Z</dcterms:modified>
</cp:coreProperties>
</file>